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4CF" w:rsidRPr="00A158E7" w:rsidRDefault="00C1769D" w:rsidP="002244CF">
      <w:pPr>
        <w:spacing w:line="360" w:lineRule="auto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b/>
          <w:sz w:val="20"/>
          <w:szCs w:val="24"/>
        </w:rPr>
        <w:t>T</w:t>
      </w:r>
      <w:r w:rsidR="002244CF" w:rsidRPr="00A158E7">
        <w:rPr>
          <w:rFonts w:ascii="Times New Roman" w:hAnsi="Times New Roman"/>
          <w:b/>
          <w:sz w:val="20"/>
          <w:szCs w:val="24"/>
        </w:rPr>
        <w:t xml:space="preserve">able </w:t>
      </w:r>
      <w:r w:rsidR="006170E8">
        <w:rPr>
          <w:rFonts w:ascii="Times New Roman" w:hAnsi="Times New Roman"/>
          <w:b/>
          <w:sz w:val="20"/>
          <w:szCs w:val="24"/>
        </w:rPr>
        <w:t>S</w:t>
      </w:r>
      <w:r w:rsidR="00F5099D">
        <w:rPr>
          <w:rFonts w:ascii="Times New Roman" w:hAnsi="Times New Roman"/>
          <w:b/>
          <w:sz w:val="20"/>
          <w:szCs w:val="24"/>
        </w:rPr>
        <w:t>1</w:t>
      </w:r>
      <w:r w:rsidR="002244CF" w:rsidRPr="00A158E7">
        <w:rPr>
          <w:rFonts w:ascii="Times New Roman" w:hAnsi="Times New Roman"/>
          <w:b/>
          <w:sz w:val="20"/>
          <w:szCs w:val="24"/>
        </w:rPr>
        <w:t xml:space="preserve">. </w:t>
      </w:r>
      <w:r w:rsidR="00186DD4" w:rsidRPr="00A158E7">
        <w:rPr>
          <w:rFonts w:ascii="Times New Roman" w:hAnsi="Times New Roman"/>
          <w:sz w:val="20"/>
          <w:szCs w:val="24"/>
        </w:rPr>
        <w:t>Primer details used for PCR amplification of SERPINC1 gene</w:t>
      </w:r>
    </w:p>
    <w:tbl>
      <w:tblPr>
        <w:tblW w:w="9522" w:type="dxa"/>
        <w:tblInd w:w="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134"/>
        <w:gridCol w:w="1418"/>
        <w:gridCol w:w="3260"/>
        <w:gridCol w:w="1615"/>
        <w:gridCol w:w="952"/>
        <w:gridCol w:w="1143"/>
      </w:tblGrid>
      <w:tr w:rsidR="00A158E7" w:rsidRPr="00983A6C" w:rsidTr="00A158E7">
        <w:trPr>
          <w:trHeight w:val="747"/>
        </w:trPr>
        <w:tc>
          <w:tcPr>
            <w:tcW w:w="1134" w:type="dxa"/>
            <w:vMerge w:val="restart"/>
          </w:tcPr>
          <w:p w:rsidR="00186DD4" w:rsidRPr="00A158E7" w:rsidRDefault="00186DD4" w:rsidP="00A158E7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  <w:proofErr w:type="spellStart"/>
            <w:r w:rsidRPr="00A158E7">
              <w:rPr>
                <w:rFonts w:ascii="Times New Roman" w:hAnsi="Times New Roman"/>
                <w:b/>
                <w:sz w:val="18"/>
                <w:szCs w:val="16"/>
              </w:rPr>
              <w:t>Amplicon</w:t>
            </w:r>
            <w:proofErr w:type="spellEnd"/>
          </w:p>
        </w:tc>
        <w:tc>
          <w:tcPr>
            <w:tcW w:w="1418" w:type="dxa"/>
            <w:vMerge w:val="restart"/>
          </w:tcPr>
          <w:p w:rsidR="00186DD4" w:rsidRPr="00A158E7" w:rsidRDefault="00186DD4" w:rsidP="00A158E7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  <w:r w:rsidRPr="00A158E7">
              <w:rPr>
                <w:rFonts w:ascii="Times New Roman" w:hAnsi="Times New Roman"/>
                <w:b/>
                <w:sz w:val="18"/>
                <w:szCs w:val="16"/>
              </w:rPr>
              <w:t>Primers</w:t>
            </w:r>
          </w:p>
        </w:tc>
        <w:tc>
          <w:tcPr>
            <w:tcW w:w="3260" w:type="dxa"/>
            <w:vMerge w:val="restart"/>
          </w:tcPr>
          <w:p w:rsidR="00A158E7" w:rsidRDefault="00186DD4" w:rsidP="00A158E7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A158E7">
              <w:rPr>
                <w:rFonts w:ascii="Times New Roman" w:hAnsi="Times New Roman"/>
                <w:b/>
                <w:sz w:val="20"/>
                <w:szCs w:val="16"/>
              </w:rPr>
              <w:t xml:space="preserve">Sequences of                               </w:t>
            </w:r>
            <w:r w:rsidR="00A158E7" w:rsidRPr="00A158E7">
              <w:rPr>
                <w:rFonts w:ascii="Times New Roman" w:hAnsi="Times New Roman"/>
                <w:b/>
                <w:sz w:val="20"/>
                <w:szCs w:val="16"/>
              </w:rPr>
              <w:t xml:space="preserve">           </w:t>
            </w:r>
            <w:r w:rsidR="00A158E7">
              <w:rPr>
                <w:rFonts w:ascii="Times New Roman" w:hAnsi="Times New Roman"/>
                <w:b/>
                <w:sz w:val="20"/>
                <w:szCs w:val="16"/>
              </w:rPr>
              <w:t xml:space="preserve">     </w:t>
            </w:r>
            <w:proofErr w:type="spellStart"/>
            <w:r w:rsidRPr="00A158E7">
              <w:rPr>
                <w:rFonts w:ascii="Times New Roman" w:hAnsi="Times New Roman"/>
                <w:b/>
                <w:sz w:val="20"/>
                <w:szCs w:val="16"/>
              </w:rPr>
              <w:t>oligonucleotidies</w:t>
            </w:r>
            <w:proofErr w:type="spellEnd"/>
          </w:p>
          <w:p w:rsidR="00186DD4" w:rsidRPr="00A158E7" w:rsidRDefault="00A158E7" w:rsidP="00A158E7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  <w:r w:rsidRPr="00A158E7">
              <w:rPr>
                <w:rFonts w:ascii="Times New Roman" w:hAnsi="Times New Roman"/>
                <w:b/>
                <w:sz w:val="20"/>
                <w:szCs w:val="16"/>
              </w:rPr>
              <w:t>(</w:t>
            </w:r>
            <w:r w:rsidR="00186DD4" w:rsidRPr="00A158E7">
              <w:rPr>
                <w:rFonts w:ascii="Times New Roman" w:hAnsi="Times New Roman"/>
                <w:b/>
                <w:sz w:val="20"/>
                <w:szCs w:val="16"/>
              </w:rPr>
              <w:t>5' ------- 3'</w:t>
            </w:r>
            <w:r w:rsidRPr="00A158E7">
              <w:rPr>
                <w:rFonts w:ascii="Times New Roman" w:hAnsi="Times New Roman"/>
                <w:b/>
                <w:sz w:val="20"/>
                <w:szCs w:val="16"/>
              </w:rPr>
              <w:t>)</w:t>
            </w:r>
          </w:p>
        </w:tc>
        <w:tc>
          <w:tcPr>
            <w:tcW w:w="1615" w:type="dxa"/>
            <w:vMerge w:val="restart"/>
          </w:tcPr>
          <w:p w:rsidR="00186DD4" w:rsidRPr="00A158E7" w:rsidRDefault="00186DD4" w:rsidP="00A158E7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  <w:r w:rsidRPr="00A158E7">
              <w:rPr>
                <w:rFonts w:ascii="Times New Roman" w:hAnsi="Times New Roman"/>
                <w:b/>
                <w:sz w:val="18"/>
                <w:szCs w:val="16"/>
              </w:rPr>
              <w:t>Localisation in</w:t>
            </w:r>
          </w:p>
          <w:p w:rsidR="00186DD4" w:rsidRPr="00A158E7" w:rsidRDefault="00186DD4" w:rsidP="00A158E7">
            <w:pPr>
              <w:spacing w:before="120" w:line="240" w:lineRule="auto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  <w:r w:rsidRPr="00A158E7">
              <w:rPr>
                <w:rFonts w:ascii="Times New Roman" w:hAnsi="Times New Roman"/>
                <w:b/>
                <w:sz w:val="18"/>
                <w:szCs w:val="16"/>
              </w:rPr>
              <w:t>gene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86DD4" w:rsidRPr="00A158E7" w:rsidRDefault="00186DD4" w:rsidP="00A158E7">
            <w:pPr>
              <w:spacing w:line="240" w:lineRule="auto"/>
              <w:rPr>
                <w:rFonts w:ascii="Times New Roman" w:hAnsi="Times New Roman"/>
                <w:b/>
                <w:sz w:val="18"/>
                <w:szCs w:val="16"/>
              </w:rPr>
            </w:pPr>
          </w:p>
          <w:p w:rsidR="00186DD4" w:rsidRPr="00A158E7" w:rsidRDefault="00186DD4" w:rsidP="00A158E7">
            <w:pPr>
              <w:spacing w:line="240" w:lineRule="auto"/>
              <w:rPr>
                <w:rFonts w:ascii="Times New Roman" w:hAnsi="Times New Roman"/>
                <w:b/>
                <w:sz w:val="18"/>
                <w:szCs w:val="16"/>
              </w:rPr>
            </w:pPr>
            <w:r w:rsidRPr="00A158E7">
              <w:rPr>
                <w:rFonts w:ascii="Times New Roman" w:hAnsi="Times New Roman"/>
                <w:b/>
                <w:sz w:val="18"/>
                <w:szCs w:val="16"/>
              </w:rPr>
              <w:t>Tm (</w:t>
            </w:r>
            <w:proofErr w:type="spellStart"/>
            <w:r w:rsidRPr="00A158E7">
              <w:rPr>
                <w:rFonts w:ascii="Times New Roman" w:hAnsi="Times New Roman"/>
                <w:b/>
                <w:sz w:val="18"/>
                <w:szCs w:val="16"/>
                <w:vertAlign w:val="superscript"/>
              </w:rPr>
              <w:t>o</w:t>
            </w:r>
            <w:r w:rsidRPr="00A158E7">
              <w:rPr>
                <w:rFonts w:ascii="Times New Roman" w:hAnsi="Times New Roman"/>
                <w:b/>
                <w:sz w:val="18"/>
                <w:szCs w:val="16"/>
              </w:rPr>
              <w:t>C</w:t>
            </w:r>
            <w:proofErr w:type="spellEnd"/>
            <w:r w:rsidRPr="00A158E7">
              <w:rPr>
                <w:rFonts w:ascii="Times New Roman" w:hAnsi="Times New Roman"/>
                <w:b/>
                <w:sz w:val="18"/>
                <w:szCs w:val="16"/>
              </w:rPr>
              <w:t>)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86DD4" w:rsidRPr="00A158E7" w:rsidRDefault="00186DD4" w:rsidP="00A158E7">
            <w:pPr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  <w:p w:rsidR="00186DD4" w:rsidRPr="00A158E7" w:rsidRDefault="00186DD4" w:rsidP="00A158E7">
            <w:pPr>
              <w:spacing w:line="240" w:lineRule="auto"/>
              <w:rPr>
                <w:rFonts w:ascii="Times New Roman" w:hAnsi="Times New Roman"/>
                <w:b/>
                <w:sz w:val="18"/>
                <w:szCs w:val="16"/>
              </w:rPr>
            </w:pPr>
            <w:r w:rsidRPr="00A158E7">
              <w:rPr>
                <w:rFonts w:ascii="Times New Roman" w:hAnsi="Times New Roman"/>
                <w:b/>
                <w:sz w:val="18"/>
                <w:szCs w:val="16"/>
              </w:rPr>
              <w:t>Size (</w:t>
            </w:r>
            <w:proofErr w:type="spellStart"/>
            <w:r w:rsidRPr="00A158E7">
              <w:rPr>
                <w:rFonts w:ascii="Times New Roman" w:hAnsi="Times New Roman"/>
                <w:b/>
                <w:sz w:val="18"/>
                <w:szCs w:val="16"/>
              </w:rPr>
              <w:t>bp</w:t>
            </w:r>
            <w:proofErr w:type="spellEnd"/>
            <w:r w:rsidRPr="00A158E7">
              <w:rPr>
                <w:rFonts w:ascii="Times New Roman" w:hAnsi="Times New Roman"/>
                <w:b/>
                <w:sz w:val="18"/>
                <w:szCs w:val="16"/>
              </w:rPr>
              <w:t>)</w:t>
            </w:r>
          </w:p>
        </w:tc>
      </w:tr>
      <w:tr w:rsidR="00A158E7" w:rsidTr="00A158E7">
        <w:trPr>
          <w:trHeight w:val="589"/>
        </w:trPr>
        <w:tc>
          <w:tcPr>
            <w:tcW w:w="1134" w:type="dxa"/>
            <w:vMerge/>
          </w:tcPr>
          <w:p w:rsidR="00186DD4" w:rsidRDefault="00186DD4" w:rsidP="00A158E7">
            <w:pPr>
              <w:spacing w:before="120" w:line="240" w:lineRule="auto"/>
              <w:jc w:val="center"/>
            </w:pPr>
          </w:p>
        </w:tc>
        <w:tc>
          <w:tcPr>
            <w:tcW w:w="1418" w:type="dxa"/>
            <w:vMerge/>
          </w:tcPr>
          <w:p w:rsidR="00186DD4" w:rsidRDefault="00186DD4" w:rsidP="00A158E7">
            <w:pPr>
              <w:spacing w:before="120" w:line="240" w:lineRule="auto"/>
              <w:jc w:val="center"/>
            </w:pPr>
          </w:p>
        </w:tc>
        <w:tc>
          <w:tcPr>
            <w:tcW w:w="3260" w:type="dxa"/>
            <w:vMerge/>
          </w:tcPr>
          <w:p w:rsidR="00186DD4" w:rsidRDefault="00186DD4" w:rsidP="00A158E7">
            <w:pPr>
              <w:spacing w:before="120" w:line="240" w:lineRule="auto"/>
              <w:jc w:val="center"/>
            </w:pPr>
          </w:p>
        </w:tc>
        <w:tc>
          <w:tcPr>
            <w:tcW w:w="1615" w:type="dxa"/>
            <w:vMerge/>
          </w:tcPr>
          <w:p w:rsidR="00186DD4" w:rsidRDefault="00186DD4" w:rsidP="00A158E7">
            <w:pPr>
              <w:spacing w:before="120" w:line="240" w:lineRule="auto"/>
              <w:jc w:val="center"/>
            </w:pPr>
          </w:p>
        </w:tc>
        <w:tc>
          <w:tcPr>
            <w:tcW w:w="95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DD4" w:rsidRDefault="00186DD4" w:rsidP="00A158E7">
            <w:pPr>
              <w:spacing w:line="240" w:lineRule="auto"/>
            </w:pP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6DD4" w:rsidRDefault="00186DD4" w:rsidP="00A158E7">
            <w:pPr>
              <w:spacing w:line="240" w:lineRule="auto"/>
            </w:pPr>
          </w:p>
        </w:tc>
      </w:tr>
      <w:tr w:rsidR="002707D7" w:rsidRPr="00A158E7" w:rsidTr="00A158E7">
        <w:trPr>
          <w:trHeight w:val="647"/>
        </w:trPr>
        <w:tc>
          <w:tcPr>
            <w:tcW w:w="1134" w:type="dxa"/>
            <w:vMerge w:val="restart"/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Exon</w:t>
            </w:r>
            <w:proofErr w:type="spellEnd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AT 1.5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707D7" w:rsidRPr="00A158E7" w:rsidRDefault="002707D7" w:rsidP="00A158E7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GAGAGGTGGCTCAGGCTTT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-190/-171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3.247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2707D7" w:rsidRPr="00A158E7" w:rsidTr="00A158E7">
        <w:trPr>
          <w:trHeight w:val="64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AT 1.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AGCTCACCCCTCTTACCTT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108/127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1.780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07D7" w:rsidRPr="00A158E7" w:rsidTr="00A158E7">
        <w:trPr>
          <w:trHeight w:val="612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Exon</w:t>
            </w:r>
            <w:proofErr w:type="spellEnd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I</w:t>
            </w:r>
          </w:p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AT 2.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TGTGGTGGGCAGTGGGGCTA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2347/236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7.930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367</w:t>
            </w:r>
          </w:p>
        </w:tc>
      </w:tr>
      <w:tr w:rsidR="002707D7" w:rsidRPr="00A158E7" w:rsidTr="00A158E7">
        <w:trPr>
          <w:trHeight w:val="554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AT 2.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GGTGCTCCTAACAAGGTGGC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2801/2819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5.880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07D7" w:rsidRPr="00A158E7" w:rsidTr="00A158E7">
        <w:trPr>
          <w:trHeight w:val="515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Exon</w:t>
            </w:r>
            <w:proofErr w:type="spellEnd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III</w:t>
            </w:r>
            <w:r w:rsidRPr="00A158E7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a</w:t>
            </w:r>
            <w:proofErr w:type="spellEnd"/>
          </w:p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PS 17C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AACTAGGCAGCCCACCAAA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260/5278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1.089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349</w:t>
            </w:r>
          </w:p>
        </w:tc>
      </w:tr>
      <w:tr w:rsidR="002707D7" w:rsidRPr="00A158E7" w:rsidTr="00A158E7">
        <w:trPr>
          <w:trHeight w:val="512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PS 18B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TGCAACTCACCTTGAAGTCC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515/5534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1.780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07D7" w:rsidRPr="00A158E7" w:rsidTr="00A158E7">
        <w:trPr>
          <w:trHeight w:val="548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Exon</w:t>
            </w:r>
            <w:proofErr w:type="spellEnd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III</w:t>
            </w:r>
            <w:r w:rsidRPr="00A158E7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b</w:t>
            </w:r>
            <w:proofErr w:type="spellEnd"/>
          </w:p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E 3.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TGAATAGCACAGGTGAGTAG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6388/6407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49.730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</w:tr>
      <w:tr w:rsidR="002707D7" w:rsidRPr="00A158E7" w:rsidTr="00A158E7">
        <w:trPr>
          <w:trHeight w:val="55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E 3.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GCTGAAGAGCAAGAGGAAG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6600/6619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1.780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07D7" w:rsidRPr="00A158E7" w:rsidTr="00A158E7">
        <w:trPr>
          <w:trHeight w:val="582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Exon</w:t>
            </w:r>
            <w:proofErr w:type="spellEnd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V</w:t>
            </w:r>
          </w:p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E 4.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CCTCCTATGAATGTTTGTG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7334/735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47.680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391</w:t>
            </w:r>
          </w:p>
        </w:tc>
      </w:tr>
      <w:tr w:rsidR="002707D7" w:rsidRPr="00A158E7" w:rsidTr="00A158E7">
        <w:trPr>
          <w:trHeight w:val="367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E 4.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CTTTTGGTCAGACTACCTTG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7806/782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49.730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07D7" w:rsidRPr="00A158E7" w:rsidTr="00A158E7">
        <w:trPr>
          <w:trHeight w:val="402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Exon</w:t>
            </w:r>
            <w:proofErr w:type="spellEnd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</w:t>
            </w:r>
          </w:p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E 5.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TCTGTGGATTGAAGCCAAC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9742/9761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49.730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2707D7" w:rsidRPr="00A158E7" w:rsidTr="00A158E7">
        <w:trPr>
          <w:trHeight w:val="401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E 5.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CTGCTGTTCATGCATCTCC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9903/992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1.780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07D7" w:rsidRPr="00A158E7" w:rsidTr="00A158E7">
        <w:trPr>
          <w:trHeight w:val="436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Exon</w:t>
            </w:r>
            <w:proofErr w:type="spellEnd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I</w:t>
            </w:r>
          </w:p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AT 6.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ATGAACGGCAGAGTGGCTAA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13193/1321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1.780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2707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</w:tr>
      <w:tr w:rsidR="002707D7" w:rsidRPr="00A158E7" w:rsidTr="00A158E7">
        <w:trPr>
          <w:trHeight w:val="445"/>
        </w:trPr>
        <w:tc>
          <w:tcPr>
            <w:tcW w:w="1134" w:type="dxa"/>
            <w:vMerge/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AT 6.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ATTTCAAATGCAGAGTCCAT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13506/1352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45.630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07D7" w:rsidRPr="00A158E7" w:rsidTr="00A158E7">
        <w:trPr>
          <w:trHeight w:val="183"/>
        </w:trPr>
        <w:tc>
          <w:tcPr>
            <w:tcW w:w="1134" w:type="dxa"/>
            <w:vMerge w:val="restart"/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Promot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AT PF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7D7" w:rsidRPr="00A158E7" w:rsidRDefault="002707D7" w:rsidP="002707D7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GCCTGAAGGTAGCAGCTTGT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-477/-458</w:t>
            </w:r>
          </w:p>
        </w:tc>
        <w:tc>
          <w:tcPr>
            <w:tcW w:w="9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3.830</w:t>
            </w:r>
          </w:p>
        </w:tc>
        <w:tc>
          <w:tcPr>
            <w:tcW w:w="11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FC7D38" w:rsidP="00FC7D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</w:tr>
      <w:tr w:rsidR="002707D7" w:rsidRPr="00A158E7" w:rsidTr="00A158E7">
        <w:trPr>
          <w:trHeight w:val="182"/>
        </w:trPr>
        <w:tc>
          <w:tcPr>
            <w:tcW w:w="1134" w:type="dxa"/>
            <w:vMerge/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AT P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7D7" w:rsidRPr="00A158E7" w:rsidRDefault="002707D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CCCACACTCCCTCACTCTTC</w:t>
            </w:r>
          </w:p>
        </w:tc>
        <w:tc>
          <w:tcPr>
            <w:tcW w:w="1615" w:type="dxa"/>
            <w:tcBorders>
              <w:left w:val="single" w:sz="4" w:space="0" w:color="auto"/>
              <w:bottom w:val="single" w:sz="4" w:space="0" w:color="auto"/>
            </w:tcBorders>
          </w:tcPr>
          <w:p w:rsidR="002707D7" w:rsidRPr="00A158E7" w:rsidRDefault="002707D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-213/-193</w:t>
            </w:r>
          </w:p>
        </w:tc>
        <w:tc>
          <w:tcPr>
            <w:tcW w:w="9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5.880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707D7" w:rsidRPr="00A158E7" w:rsidRDefault="002707D7" w:rsidP="00FC7D3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A30B1" w:rsidRPr="00A158E7" w:rsidTr="00A158E7">
        <w:trPr>
          <w:trHeight w:val="366"/>
        </w:trPr>
        <w:tc>
          <w:tcPr>
            <w:tcW w:w="1134" w:type="dxa"/>
            <w:vMerge w:val="restart"/>
          </w:tcPr>
          <w:p w:rsidR="00CA30B1" w:rsidRPr="00A158E7" w:rsidRDefault="00CA30B1" w:rsidP="00CA30B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Intron</w:t>
            </w:r>
            <w:proofErr w:type="spellEnd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</w:t>
            </w:r>
          </w:p>
          <w:p w:rsidR="00CA30B1" w:rsidRPr="00A158E7" w:rsidRDefault="00CA30B1" w:rsidP="00FC7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A30B1" w:rsidRPr="00A158E7" w:rsidRDefault="00CA30B1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AT I1</w:t>
            </w:r>
            <w:r w:rsidR="00A158E7" w:rsidRPr="00A158E7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</w:tcPr>
          <w:p w:rsidR="00CA30B1" w:rsidRPr="00A158E7" w:rsidRDefault="00CA30B1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ATCCGGGAAGAGAGCAAATGC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</w:tcBorders>
          </w:tcPr>
          <w:p w:rsidR="00CA30B1" w:rsidRPr="00A158E7" w:rsidRDefault="00CA30B1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436/457</w:t>
            </w:r>
          </w:p>
        </w:tc>
        <w:tc>
          <w:tcPr>
            <w:tcW w:w="9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A30B1" w:rsidRPr="00A158E7" w:rsidRDefault="00CA30B1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4.357</w:t>
            </w:r>
          </w:p>
        </w:tc>
        <w:tc>
          <w:tcPr>
            <w:tcW w:w="11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30B1" w:rsidRPr="00A158E7" w:rsidRDefault="00CA30B1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</w:tr>
      <w:tr w:rsidR="00CA30B1" w:rsidRPr="00A158E7" w:rsidTr="00A158E7">
        <w:trPr>
          <w:trHeight w:val="365"/>
        </w:trPr>
        <w:tc>
          <w:tcPr>
            <w:tcW w:w="1134" w:type="dxa"/>
            <w:vMerge/>
          </w:tcPr>
          <w:p w:rsidR="00CA30B1" w:rsidRPr="00A158E7" w:rsidRDefault="00CA30B1" w:rsidP="00CA30B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A30B1" w:rsidRPr="00A158E7" w:rsidRDefault="00CA30B1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AT </w:t>
            </w:r>
            <w:r w:rsidR="00A158E7" w:rsidRPr="00A158E7">
              <w:rPr>
                <w:rFonts w:ascii="Times New Roman" w:hAnsi="Times New Roman"/>
                <w:sz w:val="20"/>
                <w:szCs w:val="20"/>
                <w:lang w:val="de-DE"/>
              </w:rPr>
              <w:t>I</w:t>
            </w: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1R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CA30B1" w:rsidRPr="00A158E7" w:rsidRDefault="00CA30B1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CTCAAAACAGCAACAACAAAC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:rsidR="00CA30B1" w:rsidRPr="00A158E7" w:rsidRDefault="00CA30B1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1638/165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</w:tcPr>
          <w:p w:rsidR="00CA30B1" w:rsidRPr="00A158E7" w:rsidRDefault="00CA30B1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48.500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30B1" w:rsidRPr="00A158E7" w:rsidRDefault="00CA30B1" w:rsidP="00FC7D3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A30B1" w:rsidRPr="00A158E7" w:rsidTr="00A158E7">
        <w:trPr>
          <w:trHeight w:val="183"/>
        </w:trPr>
        <w:tc>
          <w:tcPr>
            <w:tcW w:w="1134" w:type="dxa"/>
            <w:vMerge w:val="restart"/>
          </w:tcPr>
          <w:p w:rsidR="00CA30B1" w:rsidRPr="00A158E7" w:rsidRDefault="00CA30B1" w:rsidP="00CA30B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Intron</w:t>
            </w:r>
            <w:proofErr w:type="spellEnd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A30B1" w:rsidRPr="00A158E7" w:rsidRDefault="00CA30B1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AT </w:t>
            </w:r>
            <w:r w:rsidR="00A158E7" w:rsidRPr="00A158E7">
              <w:rPr>
                <w:rFonts w:ascii="Times New Roman" w:hAnsi="Times New Roman"/>
                <w:sz w:val="20"/>
                <w:szCs w:val="20"/>
                <w:lang w:val="de-DE"/>
              </w:rPr>
              <w:t>I</w:t>
            </w: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5F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CA30B1" w:rsidRPr="00A158E7" w:rsidRDefault="00CA30B1" w:rsidP="00FC7D3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TGGAGAGGAATTTGAAAG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:rsidR="00CA30B1" w:rsidRPr="00A158E7" w:rsidRDefault="00CA30B1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8037/8054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</w:tcPr>
          <w:p w:rsidR="00CA30B1" w:rsidRPr="00A158E7" w:rsidRDefault="00CA30B1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43.488</w:t>
            </w:r>
          </w:p>
        </w:tc>
        <w:tc>
          <w:tcPr>
            <w:tcW w:w="11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30B1" w:rsidRPr="00A158E7" w:rsidRDefault="00A158E7" w:rsidP="00FC7D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0</w:t>
            </w:r>
          </w:p>
        </w:tc>
      </w:tr>
      <w:tr w:rsidR="00CA30B1" w:rsidRPr="00A158E7" w:rsidTr="00A158E7">
        <w:trPr>
          <w:trHeight w:val="182"/>
        </w:trPr>
        <w:tc>
          <w:tcPr>
            <w:tcW w:w="1134" w:type="dxa"/>
            <w:vMerge/>
          </w:tcPr>
          <w:p w:rsidR="00CA30B1" w:rsidRPr="00A158E7" w:rsidRDefault="00CA30B1" w:rsidP="00CA30B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A30B1" w:rsidRPr="00A158E7" w:rsidRDefault="00CA30B1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AT </w:t>
            </w:r>
            <w:r w:rsidR="00A158E7" w:rsidRPr="00A158E7">
              <w:rPr>
                <w:rFonts w:ascii="Times New Roman" w:hAnsi="Times New Roman"/>
                <w:sz w:val="20"/>
                <w:szCs w:val="20"/>
                <w:lang w:val="de-DE"/>
              </w:rPr>
              <w:t>I</w:t>
            </w: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5R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CA30B1" w:rsidRPr="00A158E7" w:rsidRDefault="00CA30B1" w:rsidP="00FC7D3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AACATCTTTCTTTCCAGTCTG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:rsidR="00CA30B1" w:rsidRPr="00A158E7" w:rsidRDefault="00CA30B1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9149/9169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</w:tcPr>
          <w:p w:rsidR="00CA30B1" w:rsidRPr="00A158E7" w:rsidRDefault="00CA30B1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48.500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30B1" w:rsidRPr="00A158E7" w:rsidRDefault="00CA30B1" w:rsidP="00FC7D3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A30B1" w:rsidRPr="00A158E7" w:rsidTr="00A158E7">
        <w:trPr>
          <w:trHeight w:val="183"/>
        </w:trPr>
        <w:tc>
          <w:tcPr>
            <w:tcW w:w="1134" w:type="dxa"/>
            <w:vMerge w:val="restart"/>
          </w:tcPr>
          <w:p w:rsidR="00A158E7" w:rsidRPr="00A158E7" w:rsidRDefault="00A158E7" w:rsidP="00A158E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>Intron</w:t>
            </w:r>
            <w:proofErr w:type="spellEnd"/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6</w:t>
            </w:r>
          </w:p>
          <w:p w:rsidR="00CA30B1" w:rsidRPr="00A158E7" w:rsidRDefault="00CA30B1" w:rsidP="00CA30B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A30B1" w:rsidRPr="00A158E7" w:rsidRDefault="00A158E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AT 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>I</w:t>
            </w: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6F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CA30B1" w:rsidRPr="00A158E7" w:rsidRDefault="00A158E7" w:rsidP="00FC7D3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GGGAGACTAGGGTGTTGA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:rsidR="00CA30B1" w:rsidRPr="00A158E7" w:rsidRDefault="00A158E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11539/1155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</w:tcPr>
          <w:p w:rsidR="00CA30B1" w:rsidRPr="00A158E7" w:rsidRDefault="00A158E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0.522</w:t>
            </w:r>
          </w:p>
        </w:tc>
        <w:tc>
          <w:tcPr>
            <w:tcW w:w="11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30B1" w:rsidRPr="00A158E7" w:rsidRDefault="00A158E7" w:rsidP="00FC7D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</w:tr>
      <w:tr w:rsidR="00CA30B1" w:rsidRPr="00A158E7" w:rsidTr="00A158E7">
        <w:trPr>
          <w:trHeight w:val="182"/>
        </w:trPr>
        <w:tc>
          <w:tcPr>
            <w:tcW w:w="1134" w:type="dxa"/>
            <w:vMerge/>
          </w:tcPr>
          <w:p w:rsidR="00CA30B1" w:rsidRPr="00A158E7" w:rsidRDefault="00CA30B1" w:rsidP="00CA30B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A30B1" w:rsidRPr="00A158E7" w:rsidRDefault="00A158E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AT 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>I</w:t>
            </w: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6R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CA30B1" w:rsidRPr="00A158E7" w:rsidRDefault="00A158E7" w:rsidP="00FC7D3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CAGATCTAGAGGGAAACACC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:rsidR="00CA30B1" w:rsidRPr="00A158E7" w:rsidRDefault="00A158E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12688/1270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</w:tcPr>
          <w:p w:rsidR="00CA30B1" w:rsidRPr="00A158E7" w:rsidRDefault="00A158E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1.780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30B1" w:rsidRPr="00A158E7" w:rsidRDefault="00CA30B1" w:rsidP="00FC7D3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A30B1" w:rsidRPr="00A158E7" w:rsidTr="00A158E7">
        <w:trPr>
          <w:trHeight w:val="183"/>
        </w:trPr>
        <w:tc>
          <w:tcPr>
            <w:tcW w:w="1134" w:type="dxa"/>
            <w:vMerge w:val="restart"/>
          </w:tcPr>
          <w:p w:rsidR="00A158E7" w:rsidRPr="00A158E7" w:rsidRDefault="00A158E7" w:rsidP="00A158E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3’UTR</w:t>
            </w:r>
          </w:p>
          <w:p w:rsidR="00CA30B1" w:rsidRPr="00A158E7" w:rsidRDefault="00CA30B1" w:rsidP="00CA30B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A30B1" w:rsidRPr="00A158E7" w:rsidRDefault="00A158E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AT 3‘UTRF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CA30B1" w:rsidRPr="00A158E7" w:rsidRDefault="00A158E7" w:rsidP="00FC7D3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TTATCTTCATGGGCAGAGTAGC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:rsidR="00CA30B1" w:rsidRPr="00A158E7" w:rsidRDefault="00A158E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13377/1339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</w:tcPr>
          <w:p w:rsidR="00CA30B1" w:rsidRPr="00A158E7" w:rsidRDefault="00A158E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52.972</w:t>
            </w:r>
          </w:p>
        </w:tc>
        <w:tc>
          <w:tcPr>
            <w:tcW w:w="11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A30B1" w:rsidRPr="00A158E7" w:rsidRDefault="00FC7D38" w:rsidP="00FC7D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</w:tr>
      <w:tr w:rsidR="00CA30B1" w:rsidRPr="00A158E7" w:rsidTr="00A158E7">
        <w:trPr>
          <w:trHeight w:val="182"/>
        </w:trPr>
        <w:tc>
          <w:tcPr>
            <w:tcW w:w="1134" w:type="dxa"/>
            <w:vMerge/>
          </w:tcPr>
          <w:p w:rsidR="00CA30B1" w:rsidRPr="00A158E7" w:rsidRDefault="00CA30B1" w:rsidP="00CA30B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A30B1" w:rsidRPr="00A158E7" w:rsidRDefault="00A158E7" w:rsidP="00FC7D38">
            <w:pPr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158E7">
              <w:rPr>
                <w:rFonts w:ascii="Times New Roman" w:hAnsi="Times New Roman"/>
                <w:sz w:val="20"/>
                <w:szCs w:val="20"/>
                <w:lang w:val="de-DE"/>
              </w:rPr>
              <w:t>AT 3‘UTRR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CA30B1" w:rsidRPr="00A158E7" w:rsidRDefault="00A158E7" w:rsidP="00FC7D3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ACACACAAGTAATAACATCCAC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:rsidR="00CA30B1" w:rsidRPr="00A158E7" w:rsidRDefault="00A158E7" w:rsidP="00FC7D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7825</w:t>
            </w:r>
          </w:p>
        </w:tc>
        <w:tc>
          <w:tcPr>
            <w:tcW w:w="9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30B1" w:rsidRPr="00A158E7" w:rsidRDefault="00A158E7" w:rsidP="00FC7D38">
            <w:pPr>
              <w:rPr>
                <w:rFonts w:ascii="Times New Roman" w:hAnsi="Times New Roman"/>
                <w:sz w:val="20"/>
                <w:szCs w:val="20"/>
              </w:rPr>
            </w:pPr>
            <w:r w:rsidRPr="00A158E7">
              <w:rPr>
                <w:rFonts w:ascii="Times New Roman" w:hAnsi="Times New Roman"/>
                <w:sz w:val="20"/>
                <w:szCs w:val="20"/>
              </w:rPr>
              <w:t>49.245</w:t>
            </w:r>
          </w:p>
        </w:tc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30B1" w:rsidRPr="00A158E7" w:rsidRDefault="00CA30B1" w:rsidP="00FC7D3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186DD4" w:rsidRPr="00A158E7" w:rsidRDefault="00186DD4" w:rsidP="002244C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CC6861" w:rsidRDefault="00CC6861"/>
    <w:sectPr w:rsidR="00CC6861" w:rsidSect="00C44A51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244CF"/>
    <w:rsid w:val="00186DD4"/>
    <w:rsid w:val="002244CF"/>
    <w:rsid w:val="002707D7"/>
    <w:rsid w:val="002E3E0D"/>
    <w:rsid w:val="005D78DC"/>
    <w:rsid w:val="006170E8"/>
    <w:rsid w:val="009536AF"/>
    <w:rsid w:val="009D47E4"/>
    <w:rsid w:val="00A158E7"/>
    <w:rsid w:val="00B06887"/>
    <w:rsid w:val="00C1769D"/>
    <w:rsid w:val="00C44A51"/>
    <w:rsid w:val="00C84220"/>
    <w:rsid w:val="00CA30B1"/>
    <w:rsid w:val="00CC6861"/>
    <w:rsid w:val="00CC7726"/>
    <w:rsid w:val="00F5099D"/>
    <w:rsid w:val="00F80022"/>
    <w:rsid w:val="00FC7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4CF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ena Bhakuni</dc:creator>
  <cp:lastModifiedBy>HP</cp:lastModifiedBy>
  <cp:revision>6</cp:revision>
  <dcterms:created xsi:type="dcterms:W3CDTF">2014-12-19T05:47:00Z</dcterms:created>
  <dcterms:modified xsi:type="dcterms:W3CDTF">2015-02-24T07:12:00Z</dcterms:modified>
</cp:coreProperties>
</file>